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1E154" w14:textId="4256C6E1" w:rsidR="00F55375" w:rsidRPr="00BE7FEF" w:rsidRDefault="00BE7FEF" w:rsidP="00F55375">
      <w:pPr>
        <w:rPr>
          <w:rFonts w:ascii="Times New Roman" w:hAnsi="Times New Roman" w:cs="Times New Roman"/>
          <w:b/>
          <w:bCs/>
        </w:rPr>
      </w:pPr>
      <w:r w:rsidRPr="00BE7FEF">
        <w:rPr>
          <w:rFonts w:ascii="Times New Roman" w:hAnsi="Times New Roman" w:cs="Times New Roman"/>
          <w:b/>
          <w:bCs/>
        </w:rPr>
        <w:t>Table S1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5"/>
        <w:gridCol w:w="2245"/>
        <w:gridCol w:w="2245"/>
      </w:tblGrid>
      <w:tr w:rsidR="00F55375" w:rsidRPr="00566B8B" w14:paraId="5FF5FDA4" w14:textId="77777777" w:rsidTr="005B3596">
        <w:trPr>
          <w:cantSplit/>
          <w:trHeight w:val="483"/>
          <w:tblHeader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BE2437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abl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801D83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equency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F8E1A9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cent</w:t>
            </w:r>
          </w:p>
        </w:tc>
      </w:tr>
      <w:tr w:rsidR="00F55375" w:rsidRPr="00566B8B" w14:paraId="1C2F6126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05B6F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007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Gend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0AFE1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81CA2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5375" w:rsidRPr="00566B8B" w14:paraId="42F2CDF0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EB0AA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F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C5D00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88A69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79.49</w:t>
            </w:r>
          </w:p>
        </w:tc>
      </w:tr>
      <w:tr w:rsidR="00F55375" w:rsidRPr="00566B8B" w14:paraId="241966A0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34A53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M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73FB2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37EEE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20.51</w:t>
            </w:r>
          </w:p>
        </w:tc>
      </w:tr>
      <w:tr w:rsidR="00F55375" w:rsidRPr="00566B8B" w14:paraId="3AC9443F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2CCD5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007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Group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8F6E0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3ADA3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5375" w:rsidRPr="00566B8B" w14:paraId="64A3735A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BEC4B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Contro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4D70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B1DC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47.44</w:t>
            </w:r>
          </w:p>
        </w:tc>
      </w:tr>
      <w:tr w:rsidR="00F55375" w:rsidRPr="00566B8B" w14:paraId="67B74D94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D25C6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Heartfulnes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F1437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7626A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52.56</w:t>
            </w:r>
          </w:p>
        </w:tc>
      </w:tr>
      <w:tr w:rsidR="00F55375" w:rsidRPr="00566B8B" w14:paraId="58DD2E2F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81522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0072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rofess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FA88B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1CB9D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5375" w:rsidRPr="00566B8B" w14:paraId="02AF240E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1AD59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Admi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3F4DD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5B1B5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</w:tr>
      <w:tr w:rsidR="00F55375" w:rsidRPr="00566B8B" w14:paraId="49A2BBFB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6E283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Coach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C829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C0619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6806EC6C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2704B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Counselo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A9422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1C09C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F55375" w:rsidRPr="00566B8B" w14:paraId="58963F25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8DD93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Libraria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93149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4921E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168559BA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15BC4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Media Center Paraprofession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A2234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F00FB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0A44F353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0056C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Media Paraprofession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CB357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8BF6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199AB453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75D25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Par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</w:t>
            </w: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rofessional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D0B70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CADF7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4B7EDCD3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49497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Social Work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546C9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9765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5E41D84F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A5AF9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Special Education Aid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0F7D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1F1B1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55375" w:rsidRPr="00566B8B" w14:paraId="7E668481" w14:textId="77777777" w:rsidTr="005B3596">
        <w:trPr>
          <w:cantSplit/>
          <w:trHeight w:val="506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433B4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Success Coach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05488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7E4EF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</w:tr>
      <w:tr w:rsidR="00F55375" w:rsidRPr="00566B8B" w14:paraId="2E39BC45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64758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Teach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BC5D3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0F4BD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70.51</w:t>
            </w:r>
          </w:p>
        </w:tc>
      </w:tr>
      <w:tr w:rsidR="00F55375" w:rsidRPr="00566B8B" w14:paraId="72CAC170" w14:textId="77777777" w:rsidTr="005B3596">
        <w:trPr>
          <w:cantSplit/>
          <w:trHeight w:val="483"/>
        </w:trPr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87316" w14:textId="77777777" w:rsidR="00F55375" w:rsidRPr="00100722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iCs/>
                <w:color w:val="000000"/>
              </w:rPr>
              <w:t>Warde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412E6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5B76E" w14:textId="77777777" w:rsidR="00F55375" w:rsidRPr="00566B8B" w:rsidRDefault="00F55375" w:rsidP="005B3596">
            <w:pPr>
              <w:keepNext/>
              <w:autoSpaceDE w:val="0"/>
              <w:autoSpaceDN w:val="0"/>
              <w:adjustRightInd w:val="0"/>
              <w:spacing w:before="67" w:after="67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66B8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</w:tbl>
    <w:p w14:paraId="676BD4A7" w14:textId="77777777" w:rsidR="00F55375" w:rsidRDefault="00F55375" w:rsidP="00F55375">
      <w:pPr>
        <w:rPr>
          <w:rFonts w:ascii="Times New Roman" w:hAnsi="Times New Roman" w:cs="Times New Roman"/>
        </w:rPr>
      </w:pPr>
    </w:p>
    <w:p w14:paraId="6783B7FF" w14:textId="77777777" w:rsidR="00441CAB" w:rsidRDefault="00441CAB"/>
    <w:sectPr w:rsidR="00441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375"/>
    <w:rsid w:val="001F55DB"/>
    <w:rsid w:val="0032637C"/>
    <w:rsid w:val="00441CAB"/>
    <w:rsid w:val="00462149"/>
    <w:rsid w:val="00650CA5"/>
    <w:rsid w:val="00B570CD"/>
    <w:rsid w:val="00BE7FEF"/>
    <w:rsid w:val="00F5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BBC67"/>
  <w15:chartTrackingRefBased/>
  <w15:docId w15:val="{5F94983D-32A7-8046-9B72-BE706CADF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3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3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3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3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37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3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3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37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37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Iyer</dc:creator>
  <cp:keywords/>
  <dc:description/>
  <cp:lastModifiedBy>Sakshi Dhar</cp:lastModifiedBy>
  <cp:revision>2</cp:revision>
  <dcterms:created xsi:type="dcterms:W3CDTF">2024-07-17T19:56:00Z</dcterms:created>
  <dcterms:modified xsi:type="dcterms:W3CDTF">2024-08-26T09:18:00Z</dcterms:modified>
</cp:coreProperties>
</file>